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E7CE" w14:textId="77777777" w:rsidR="00DD7212" w:rsidRDefault="00DD7212" w:rsidP="00DD7212">
      <w:pPr>
        <w:rPr>
          <w:i/>
          <w:iCs/>
        </w:rPr>
      </w:pPr>
      <w:r>
        <w:rPr>
          <w:i/>
          <w:iCs/>
        </w:rPr>
        <w:t>Advertising used in different media</w:t>
      </w:r>
    </w:p>
    <w:p w14:paraId="0C5564F9" w14:textId="4A14812D" w:rsidR="0039447A" w:rsidRPr="00FA29C0" w:rsidRDefault="00DD7212" w:rsidP="0039447A">
      <w:r w:rsidRPr="00DD7212">
        <w:rPr>
          <w:b/>
          <w:bCs/>
        </w:rPr>
        <w:t>Figure S1</w:t>
      </w:r>
      <w:r>
        <w:t xml:space="preserve">. </w:t>
      </w:r>
      <w:r w:rsidR="0039447A" w:rsidRPr="00FA29C0">
        <w:t>Social media advert</w:t>
      </w:r>
      <w:r w:rsidR="0039447A">
        <w:t xml:space="preserve"> on Facebook and Twitter</w:t>
      </w:r>
      <w:r w:rsidR="0039447A" w:rsidRPr="00FA29C0">
        <w:t xml:space="preserve"> (1) (September-November 2020)</w:t>
      </w:r>
      <w:r>
        <w:t>.</w:t>
      </w:r>
    </w:p>
    <w:p w14:paraId="430F5130" w14:textId="77777777" w:rsidR="0039447A" w:rsidRDefault="0039447A" w:rsidP="0039447A">
      <w:pPr>
        <w:rPr>
          <w:u w:val="single"/>
        </w:rPr>
      </w:pPr>
      <w:r>
        <w:rPr>
          <w:noProof/>
        </w:rPr>
        <w:drawing>
          <wp:inline distT="0" distB="0" distL="0" distR="0" wp14:anchorId="7F50EFED" wp14:editId="5F1149A9">
            <wp:extent cx="3666667" cy="3419048"/>
            <wp:effectExtent l="0" t="0" r="0" b="0"/>
            <wp:docPr id="18" name="Picture 1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6667" cy="34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8923" w14:textId="77777777" w:rsidR="0039447A" w:rsidRDefault="0039447A" w:rsidP="0039447A">
      <w:pPr>
        <w:rPr>
          <w:u w:val="single"/>
        </w:rPr>
      </w:pPr>
    </w:p>
    <w:p w14:paraId="525BD05E" w14:textId="0AF3E7E9" w:rsidR="0039447A" w:rsidRPr="00FA29C0" w:rsidRDefault="00DD7212" w:rsidP="0039447A">
      <w:r w:rsidRPr="00DD7212">
        <w:rPr>
          <w:b/>
          <w:bCs/>
        </w:rPr>
        <w:t>Figure S2</w:t>
      </w:r>
      <w:r>
        <w:t>.</w:t>
      </w:r>
      <w:r w:rsidR="0039447A" w:rsidRPr="00FA29C0">
        <w:t>Social media advert</w:t>
      </w:r>
      <w:r w:rsidR="0039447A">
        <w:t xml:space="preserve"> on Facebook and Twitter</w:t>
      </w:r>
      <w:r w:rsidR="0039447A" w:rsidRPr="00FA29C0">
        <w:t xml:space="preserve"> (2) (financial compensation not mentioned) (December 2020 – March 2021)</w:t>
      </w:r>
      <w:r>
        <w:t>.</w:t>
      </w:r>
    </w:p>
    <w:p w14:paraId="27557905" w14:textId="77777777" w:rsidR="0039447A" w:rsidRDefault="0039447A" w:rsidP="0039447A">
      <w:pPr>
        <w:rPr>
          <w:u w:val="single"/>
        </w:rPr>
      </w:pPr>
      <w:r>
        <w:rPr>
          <w:noProof/>
        </w:rPr>
        <w:drawing>
          <wp:inline distT="0" distB="0" distL="0" distR="0" wp14:anchorId="3543CE42" wp14:editId="054C891B">
            <wp:extent cx="3476190" cy="3314286"/>
            <wp:effectExtent l="0" t="0" r="0" b="635"/>
            <wp:docPr id="15" name="Picture 15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text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76190" cy="33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08A9D" w14:textId="77777777" w:rsidR="0039447A" w:rsidRDefault="0039447A" w:rsidP="0039447A">
      <w:pPr>
        <w:rPr>
          <w:u w:val="single"/>
        </w:rPr>
      </w:pPr>
    </w:p>
    <w:p w14:paraId="36A25BB0" w14:textId="77777777" w:rsidR="0039447A" w:rsidRDefault="0039447A" w:rsidP="0039447A">
      <w:pPr>
        <w:rPr>
          <w:u w:val="single"/>
        </w:rPr>
      </w:pPr>
    </w:p>
    <w:p w14:paraId="0DA440B0" w14:textId="433743EC" w:rsidR="0039447A" w:rsidRPr="00FA29C0" w:rsidRDefault="00DD7212" w:rsidP="0039447A">
      <w:r w:rsidRPr="00DD7212">
        <w:rPr>
          <w:b/>
          <w:bCs/>
        </w:rPr>
        <w:lastRenderedPageBreak/>
        <w:t xml:space="preserve">Figure </w:t>
      </w:r>
      <w:r w:rsidR="00AD1845">
        <w:rPr>
          <w:b/>
          <w:bCs/>
        </w:rPr>
        <w:t>S</w:t>
      </w:r>
      <w:r w:rsidRPr="00DD7212">
        <w:rPr>
          <w:b/>
          <w:bCs/>
        </w:rPr>
        <w:t>3</w:t>
      </w:r>
      <w:r>
        <w:t xml:space="preserve">. </w:t>
      </w:r>
      <w:r w:rsidR="0039447A" w:rsidRPr="00FA29C0">
        <w:t>Social media advert</w:t>
      </w:r>
      <w:r w:rsidR="0039447A">
        <w:t xml:space="preserve"> on Facebook and Twitter</w:t>
      </w:r>
      <w:r w:rsidR="0039447A" w:rsidRPr="00FA29C0">
        <w:t xml:space="preserve"> (3), financial compensation mentioned, amount unspecified (March-June 2021, and during other advertising periods)</w:t>
      </w:r>
      <w:r>
        <w:t>.</w:t>
      </w:r>
    </w:p>
    <w:p w14:paraId="715259EE" w14:textId="77777777" w:rsidR="0039447A" w:rsidRDefault="0039447A" w:rsidP="0039447A">
      <w:pPr>
        <w:rPr>
          <w:u w:val="single"/>
        </w:rPr>
      </w:pPr>
      <w:r>
        <w:rPr>
          <w:noProof/>
        </w:rPr>
        <w:drawing>
          <wp:inline distT="0" distB="0" distL="0" distR="0" wp14:anchorId="64347D17" wp14:editId="4CAFC29B">
            <wp:extent cx="3714286" cy="3304762"/>
            <wp:effectExtent l="0" t="0" r="635" b="0"/>
            <wp:docPr id="17" name="Picture 17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text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4286" cy="33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FCA6D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47A"/>
    <w:rsid w:val="0039447A"/>
    <w:rsid w:val="003F5A44"/>
    <w:rsid w:val="00AB0182"/>
    <w:rsid w:val="00AD1845"/>
    <w:rsid w:val="00BC7157"/>
    <w:rsid w:val="00DD7212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035C5"/>
  <w15:chartTrackingRefBased/>
  <w15:docId w15:val="{6A5A0C26-E00C-4AEE-A16B-73E3518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47A"/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4</cp:revision>
  <dcterms:created xsi:type="dcterms:W3CDTF">2023-07-05T05:38:00Z</dcterms:created>
  <dcterms:modified xsi:type="dcterms:W3CDTF">2023-07-05T10:37:00Z</dcterms:modified>
</cp:coreProperties>
</file>